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75AD9" w14:textId="5903642E" w:rsid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APPENDIX 1 Original </w:t>
      </w:r>
      <w:proofErr w:type="spellStart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questionnaire</w:t>
      </w:r>
      <w:proofErr w:type="spellEnd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tems</w:t>
      </w:r>
      <w:proofErr w:type="spellEnd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y</w:t>
      </w:r>
      <w:proofErr w:type="spellEnd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rtinho</w:t>
      </w:r>
      <w:proofErr w:type="spellEnd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et </w:t>
      </w:r>
      <w:proofErr w:type="spellStart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</w:t>
      </w:r>
      <w:proofErr w:type="spellEnd"/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30DE5FB9" w14:textId="77777777" w:rsid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</w:p>
    <w:p w14:paraId="18D90E1B" w14:textId="6FBCD72A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1. P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ivac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ighe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ior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AI-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as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21E150D4" w14:textId="163EF602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fidential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strai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mplementatio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in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5BE6A4AA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tho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ea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ul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bo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data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sag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torag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onymizatio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ever be used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740844B1" w14:textId="59F78145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4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fidential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a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fin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da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a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itt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a futu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he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l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vi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AI.</w:t>
      </w:r>
    </w:p>
    <w:p w14:paraId="4370C24F" w14:textId="7FCED4A4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5. AI is mo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ike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solv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ath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a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mplif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equalit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0C2FD680" w14:textId="637642B1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6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mprov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qu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clusio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p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ior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he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velop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ploy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3EBCBFDA" w14:textId="77CBEADF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7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crea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iscriminatio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as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o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edict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futu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blem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5A61DDBB" w14:textId="10B07D25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8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servativ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mot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ca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nresolv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th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ssu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77843702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9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velope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u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ou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thic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60AF558F" w14:textId="525537B8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0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sak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echnolog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dvancemen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mpan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ia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rr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56C11A74" w14:textId="130AB799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1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o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n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used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inician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nderst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how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cision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d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4920C488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2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ig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is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onopolistic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havi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ivat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mpan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mai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3EFEF70A" w14:textId="29763A13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3. It 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ndesira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a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ig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mpan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enter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pa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ca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know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itt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bo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Medicine.</w:t>
      </w:r>
    </w:p>
    <w:p w14:paraId="09FF8FB0" w14:textId="603966D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4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atient-physicia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lationship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hang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ramatical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n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AI 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ul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ploy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ystem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7C2CE43F" w14:textId="36CDC68A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5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fessiona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do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ne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know how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o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r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ath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lia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04E12881" w14:textId="19CD29CD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6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fessiona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av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way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rust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lac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ox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(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.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 MRI)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ifferen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.</w:t>
      </w:r>
    </w:p>
    <w:p w14:paraId="21941655" w14:textId="190AC35F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7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ppropriat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form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sen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s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ossi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anno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xplai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atien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how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device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rk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492972B3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8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crea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utonom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uthor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76AE5EFA" w14:textId="0E9D0A08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19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pla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ho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pla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ho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do not.</w:t>
      </w:r>
    </w:p>
    <w:p w14:paraId="07DECF8C" w14:textId="5DB33804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0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o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r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e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ospita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av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one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ir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es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igh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kill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actitione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13101BE0" w14:textId="1974BE6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1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rse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blem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uc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vertest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,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verdiagnosi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vertreatmen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7D649A35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2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utomatio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r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e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actor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ospita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</w:p>
    <w:p w14:paraId="5B26B2AA" w14:textId="3E026835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23. AI-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as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duct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n</w:t>
      </w:r>
      <w:r w:rsidRPr="007F2309">
        <w:rPr>
          <w:rFonts w:ascii="STIX-Regular" w:eastAsia="Times New Roman" w:hAnsi="STIX-Regular" w:cs="Times New Roman"/>
          <w:color w:val="000000"/>
          <w:kern w:val="0"/>
          <w:sz w:val="20"/>
          <w:szCs w:val="20"/>
          <w:lang w:eastAsia="sl-SI"/>
          <w14:ligatures w14:val="none"/>
        </w:rPr>
        <w:t>’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match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yp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1D3879B3" w14:textId="2D6E0E68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4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und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locat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rthwhi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a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ak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v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ureaucratic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r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uc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s note-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ak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d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atternfind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41E34053" w14:textId="0995633E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5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re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terest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earn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bou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mput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cience.</w:t>
      </w:r>
    </w:p>
    <w:p w14:paraId="4627983A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6.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ie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t 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blematic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a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chin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ac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textu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knowledg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bil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a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social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u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5E850287" w14:textId="60F7EB80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7. I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neth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ot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o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vid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tt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cision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a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2FBEE42A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8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a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read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lay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vit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role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COVID-19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andemic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4C1D4F44" w14:textId="3A99DDAB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29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mantra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ec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dustr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STIX-Regular" w:eastAsia="Times New Roman" w:hAnsi="STIX-Regular" w:cs="Times New Roman"/>
          <w:color w:val="000000"/>
          <w:kern w:val="0"/>
          <w:sz w:val="20"/>
          <w:szCs w:val="20"/>
          <w:lang w:eastAsia="sl-SI"/>
          <w14:ligatures w14:val="none"/>
        </w:rPr>
        <w:t>“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ai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a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ix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ater</w:t>
      </w:r>
      <w:proofErr w:type="spellEnd"/>
      <w:r w:rsidRPr="007F2309">
        <w:rPr>
          <w:rFonts w:ascii="STIX-Regular" w:eastAsia="Times New Roman" w:hAnsi="STIX-Regular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”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utt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atient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is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gula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re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noug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keep</w:t>
      </w:r>
      <w:proofErr w:type="spellEnd"/>
    </w:p>
    <w:p w14:paraId="1B76CF9A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sume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af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01FDADAA" w14:textId="2D9497F8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0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duct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u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est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andomiz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in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rial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hic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s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tronge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our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evidence.</w:t>
      </w:r>
    </w:p>
    <w:p w14:paraId="453A9638" w14:textId="0B11FF41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1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ca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ystem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sign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in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ncrea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profit,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futu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ystem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av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mo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sourc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vid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tt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1E24CF9A" w14:textId="047B0FD9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2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echnolog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u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ign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t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ioeth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incipl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134DE5A5" w14:textId="3FF52DF8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3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us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articipat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desig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ces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0D5C26AE" w14:textId="32766030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4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inician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ack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ime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ear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how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mplex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-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as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vic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1BEE943F" w14:textId="0FE9A7EC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5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enhanc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ecisio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k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in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ituation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ationing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2AB9F2DB" w14:textId="77777777" w:rsidR="007F2309" w:rsidRPr="007F2309" w:rsidRDefault="007F2309" w:rsidP="007F2309">
      <w:pPr>
        <w:spacing w:after="0" w:line="240" w:lineRule="auto"/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6.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w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llow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ovider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inician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taf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,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cu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on mo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pof-licen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kil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et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ctiviti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5B99D52C" w14:textId="0B69AA74" w:rsidR="00B3693A" w:rsidRDefault="007F2309" w:rsidP="007F2309">
      <w:pP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7. Mos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rea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healthcar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a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nefi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rom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.</w:t>
      </w:r>
      <w: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br/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8. It is not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ver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ifficul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perationaliz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lin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practi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chin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br/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39. Medicin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never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l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on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becaus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uch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mpute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ystem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ar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vulnera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to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ybersecurity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reat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br/>
      </w:r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40.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I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edica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doctor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akes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mistak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s a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result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of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dvic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from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an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AI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tool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, he/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shoul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be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considered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 xml:space="preserve"> </w:t>
      </w:r>
      <w:proofErr w:type="spellStart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liable</w:t>
      </w:r>
      <w:proofErr w:type="spellEnd"/>
      <w:r w:rsidRPr="007F2309"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  <w:t>.</w:t>
      </w:r>
    </w:p>
    <w:p w14:paraId="3914C6A9" w14:textId="77777777" w:rsidR="007F2309" w:rsidRPr="007F2309" w:rsidRDefault="007F2309" w:rsidP="007F2309">
      <w:pPr>
        <w:rPr>
          <w:rFonts w:ascii="CharisSIL" w:eastAsia="Times New Roman" w:hAnsi="CharisSIL" w:cs="Times New Roman"/>
          <w:color w:val="000000"/>
          <w:kern w:val="0"/>
          <w:sz w:val="20"/>
          <w:szCs w:val="20"/>
          <w:lang w:eastAsia="sl-SI"/>
          <w14:ligatures w14:val="none"/>
        </w:rPr>
      </w:pPr>
    </w:p>
    <w:sectPr w:rsidR="007F2309" w:rsidRPr="007F2309" w:rsidSect="007F23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09"/>
    <w:rsid w:val="000F415D"/>
    <w:rsid w:val="004C7979"/>
    <w:rsid w:val="006D4CB3"/>
    <w:rsid w:val="007F2309"/>
    <w:rsid w:val="00953196"/>
    <w:rsid w:val="009B10AE"/>
    <w:rsid w:val="00B10CCC"/>
    <w:rsid w:val="00B3693A"/>
    <w:rsid w:val="00C41721"/>
    <w:rsid w:val="00FD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2ABCF"/>
  <w15:chartTrackingRefBased/>
  <w15:docId w15:val="{772FD97A-9A9C-46BB-9342-4C9D9F63D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B3693A"/>
  </w:style>
  <w:style w:type="paragraph" w:styleId="Naslov1">
    <w:name w:val="heading 1"/>
    <w:basedOn w:val="Navaden"/>
    <w:next w:val="Navaden"/>
    <w:link w:val="Naslov1Znak"/>
    <w:uiPriority w:val="9"/>
    <w:qFormat/>
    <w:rsid w:val="007F2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7F2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7F230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7F2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7F230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7F2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7F2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7F2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7F2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7F230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7F23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7F230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7F2309"/>
    <w:rPr>
      <w:rFonts w:eastAsiaTheme="majorEastAsia" w:cstheme="majorBidi"/>
      <w:i/>
      <w:iCs/>
      <w:color w:val="365F9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7F2309"/>
    <w:rPr>
      <w:rFonts w:eastAsiaTheme="majorEastAsia" w:cstheme="majorBidi"/>
      <w:color w:val="365F9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7F2309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7F2309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7F2309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7F2309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7F2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7F2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7F23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7F2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7F2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7F2309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7F2309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7F2309"/>
    <w:rPr>
      <w:i/>
      <w:iCs/>
      <w:color w:val="365F9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7F230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7F2309"/>
    <w:rPr>
      <w:i/>
      <w:iCs/>
      <w:color w:val="365F9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7F2309"/>
    <w:rPr>
      <w:b/>
      <w:bCs/>
      <w:smallCaps/>
      <w:color w:val="365F91" w:themeColor="accent1" w:themeShade="BF"/>
      <w:spacing w:val="5"/>
    </w:rPr>
  </w:style>
  <w:style w:type="character" w:customStyle="1" w:styleId="fontstyle01">
    <w:name w:val="fontstyle01"/>
    <w:basedOn w:val="Privzetapisavaodstavka"/>
    <w:rsid w:val="007F2309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Privzetapisavaodstavka"/>
    <w:rsid w:val="007F2309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0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Erčulj</dc:creator>
  <cp:keywords/>
  <dc:description/>
  <cp:lastModifiedBy>Vanja Erčulj</cp:lastModifiedBy>
  <cp:revision>1</cp:revision>
  <dcterms:created xsi:type="dcterms:W3CDTF">2024-04-25T13:26:00Z</dcterms:created>
  <dcterms:modified xsi:type="dcterms:W3CDTF">2024-04-25T13:30:00Z</dcterms:modified>
</cp:coreProperties>
</file>